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DFD" w:rsidRPr="003C1556" w:rsidRDefault="00661628" w:rsidP="00B02225">
      <w:pPr>
        <w:ind w:firstLine="24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bookmarkStart w:id="0" w:name="_GoBack"/>
      <w:bookmarkEnd w:id="0"/>
      <w:r w:rsidR="005807C6" w:rsidRPr="003C1556">
        <w:rPr>
          <w:rFonts w:ascii="Times New Roman" w:hAnsi="Times New Roman" w:cs="Times New Roman" w:hint="eastAsia"/>
          <w:b/>
          <w:sz w:val="24"/>
          <w:szCs w:val="24"/>
        </w:rPr>
        <w:t>file</w:t>
      </w:r>
    </w:p>
    <w:p w:rsidR="00DE4DFD" w:rsidRPr="003C1556" w:rsidRDefault="00DE4DFD" w:rsidP="00DE4DFD">
      <w:pPr>
        <w:ind w:firstLine="241"/>
        <w:rPr>
          <w:rFonts w:ascii="Times New Roman" w:hAnsi="Times New Roman" w:cs="Times New Roman"/>
          <w:b/>
          <w:sz w:val="24"/>
          <w:szCs w:val="24"/>
        </w:rPr>
      </w:pPr>
    </w:p>
    <w:p w:rsidR="00DE4DFD" w:rsidRPr="003C1556" w:rsidRDefault="00DE4DFD" w:rsidP="00DE4DFD">
      <w:pPr>
        <w:ind w:firstLine="241"/>
        <w:rPr>
          <w:rFonts w:ascii="Times New Roman" w:hAnsi="Times New Roman" w:cs="Times New Roman"/>
          <w:b/>
          <w:sz w:val="24"/>
          <w:szCs w:val="24"/>
        </w:rPr>
      </w:pPr>
    </w:p>
    <w:p w:rsidR="002E4C6A" w:rsidRPr="003C1556" w:rsidRDefault="002E4C6A" w:rsidP="002E4C6A">
      <w:pPr>
        <w:spacing w:beforeLines="50" w:before="156" w:afterLines="50" w:after="156" w:line="360" w:lineRule="auto"/>
        <w:ind w:firstLine="240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bookmarkStart w:id="1" w:name="OLE_LINK14"/>
      <w:bookmarkStart w:id="2" w:name="OLE_LINK18"/>
      <w:bookmarkStart w:id="3" w:name="OLE_LINK8"/>
      <w:bookmarkStart w:id="4" w:name="_Hlk93514172"/>
      <w:r w:rsidRPr="003C1556">
        <w:rPr>
          <w:rFonts w:ascii="Times New Roman" w:eastAsia="楷体" w:hAnsi="Times New Roman" w:cs="Times New Roman"/>
          <w:b/>
          <w:bCs/>
          <w:sz w:val="24"/>
          <w:szCs w:val="24"/>
        </w:rPr>
        <w:t>LanGui tea, a</w:t>
      </w:r>
      <w:r w:rsidRPr="003C1556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n</w:t>
      </w:r>
      <w:r w:rsidRPr="003C1556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herbal medicine formula, protects against binge alcohol-induced acute liver injury by </w:t>
      </w:r>
      <w:r w:rsidRPr="003C1556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activating</w:t>
      </w:r>
      <w:r w:rsidRPr="003C1556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AMPK-NLRP3 signaling</w:t>
      </w:r>
      <w:bookmarkEnd w:id="1"/>
      <w:bookmarkEnd w:id="2"/>
      <w:bookmarkEnd w:id="3"/>
      <w:r w:rsidRPr="003C1556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</w:t>
      </w:r>
    </w:p>
    <w:bookmarkEnd w:id="4"/>
    <w:p w:rsidR="002E4C6A" w:rsidRPr="003C1556" w:rsidRDefault="002E4C6A" w:rsidP="002E4C6A">
      <w:pPr>
        <w:spacing w:beforeLines="50" w:before="156" w:afterLines="50" w:after="156" w:line="360" w:lineRule="auto"/>
        <w:ind w:firstLine="241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3C1556">
        <w:rPr>
          <w:rFonts w:ascii="Times New Roman" w:hAnsi="Times New Roman" w:cs="Times New Roman"/>
          <w:b/>
          <w:i/>
          <w:sz w:val="24"/>
          <w:szCs w:val="24"/>
          <w:lang w:val="en-GB"/>
        </w:rPr>
        <w:t>Ming Gu</w:t>
      </w:r>
      <w:r w:rsidRPr="003C1556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GB"/>
        </w:rPr>
        <w:t>1</w:t>
      </w:r>
      <w:r w:rsidRPr="003C1556">
        <w:rPr>
          <w:rFonts w:ascii="Times New Roman" w:hAnsi="Times New Roman" w:cs="Times New Roman"/>
          <w:b/>
          <w:i/>
          <w:sz w:val="24"/>
          <w:szCs w:val="24"/>
          <w:lang w:val="en-GB"/>
        </w:rPr>
        <w:t>*</w:t>
      </w:r>
      <w:r w:rsidRPr="003C1556">
        <w:rPr>
          <w:rFonts w:ascii="Times New Roman" w:hAnsi="Times New Roman" w:cs="Times New Roman"/>
          <w:b/>
          <w:sz w:val="24"/>
          <w:szCs w:val="24"/>
          <w:lang w:val="en-GB"/>
        </w:rPr>
        <w:t>#</w:t>
      </w:r>
      <w:r w:rsidRPr="003C1556">
        <w:rPr>
          <w:rFonts w:ascii="Times New Roman" w:hAnsi="Times New Roman" w:cs="Times New Roman"/>
          <w:b/>
          <w:i/>
          <w:sz w:val="24"/>
          <w:szCs w:val="24"/>
          <w:lang w:val="en-GB"/>
        </w:rPr>
        <w:t>, Yu</w:t>
      </w:r>
      <w:r w:rsidRPr="003C1556">
        <w:rPr>
          <w:rFonts w:ascii="Times New Roman" w:hAnsi="Times New Roman" w:cs="Times New Roman" w:hint="eastAsia"/>
          <w:b/>
          <w:i/>
          <w:sz w:val="24"/>
          <w:szCs w:val="24"/>
          <w:lang w:val="en-GB"/>
        </w:rPr>
        <w:t>-</w:t>
      </w:r>
      <w:r w:rsidRPr="003C1556">
        <w:rPr>
          <w:rFonts w:ascii="Times New Roman" w:hAnsi="Times New Roman" w:cs="Times New Roman"/>
          <w:b/>
          <w:i/>
          <w:sz w:val="24"/>
          <w:szCs w:val="24"/>
          <w:lang w:val="en-GB"/>
        </w:rPr>
        <w:t>jun Chen</w:t>
      </w:r>
      <w:r w:rsidRPr="003C1556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GB"/>
        </w:rPr>
        <w:t>1</w:t>
      </w:r>
      <w:r w:rsidRPr="003C1556">
        <w:rPr>
          <w:rFonts w:ascii="Times New Roman" w:hAnsi="Times New Roman" w:cs="Times New Roman"/>
          <w:b/>
          <w:sz w:val="24"/>
          <w:szCs w:val="24"/>
          <w:lang w:val="en-GB"/>
        </w:rPr>
        <w:t>#</w:t>
      </w:r>
      <w:r w:rsidRPr="003C1556">
        <w:rPr>
          <w:rFonts w:ascii="Times New Roman" w:hAnsi="Times New Roman" w:cs="Times New Roman"/>
          <w:b/>
          <w:i/>
          <w:sz w:val="24"/>
          <w:szCs w:val="24"/>
          <w:lang w:val="en-GB"/>
        </w:rPr>
        <w:t>, Ya</w:t>
      </w:r>
      <w:r w:rsidRPr="003C1556">
        <w:rPr>
          <w:rFonts w:ascii="Times New Roman" w:hAnsi="Times New Roman" w:cs="Times New Roman" w:hint="eastAsia"/>
          <w:b/>
          <w:i/>
          <w:sz w:val="24"/>
          <w:szCs w:val="24"/>
          <w:lang w:val="en-GB"/>
        </w:rPr>
        <w:t>-</w:t>
      </w:r>
      <w:r w:rsidRPr="003C1556">
        <w:rPr>
          <w:rFonts w:ascii="Times New Roman" w:hAnsi="Times New Roman" w:cs="Times New Roman"/>
          <w:b/>
          <w:i/>
          <w:sz w:val="24"/>
          <w:szCs w:val="24"/>
          <w:lang w:val="en-GB"/>
        </w:rPr>
        <w:t>ru Feng</w:t>
      </w:r>
      <w:r w:rsidRPr="003C1556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GB"/>
        </w:rPr>
        <w:t>2</w:t>
      </w:r>
      <w:r w:rsidRPr="003C1556">
        <w:rPr>
          <w:rFonts w:ascii="Times New Roman" w:hAnsi="Times New Roman" w:cs="Times New Roman" w:hint="eastAsia"/>
          <w:b/>
          <w:i/>
          <w:sz w:val="24"/>
          <w:szCs w:val="24"/>
          <w:vertAlign w:val="superscript"/>
          <w:lang w:val="en-GB"/>
        </w:rPr>
        <w:t xml:space="preserve"> </w:t>
      </w:r>
      <w:r w:rsidRPr="003C1556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and </w:t>
      </w:r>
      <w:r w:rsidRPr="003C1556">
        <w:rPr>
          <w:rFonts w:ascii="Times New Roman" w:hAnsi="Times New Roman" w:cs="Times New Roman" w:hint="eastAsia"/>
          <w:b/>
          <w:i/>
          <w:sz w:val="24"/>
          <w:szCs w:val="24"/>
          <w:lang w:val="en-GB"/>
        </w:rPr>
        <w:t>Zhi-peng</w:t>
      </w:r>
      <w:r w:rsidRPr="003C1556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3C1556">
        <w:rPr>
          <w:rFonts w:ascii="Times New Roman" w:hAnsi="Times New Roman" w:cs="Times New Roman" w:hint="eastAsia"/>
          <w:b/>
          <w:i/>
          <w:sz w:val="24"/>
          <w:szCs w:val="24"/>
          <w:lang w:val="en-GB"/>
        </w:rPr>
        <w:t>T</w:t>
      </w:r>
      <w:r w:rsidRPr="003C1556">
        <w:rPr>
          <w:rFonts w:ascii="Times New Roman" w:hAnsi="Times New Roman" w:cs="Times New Roman"/>
          <w:b/>
          <w:i/>
          <w:sz w:val="24"/>
          <w:szCs w:val="24"/>
          <w:lang w:val="en-GB"/>
        </w:rPr>
        <w:t>ang</w:t>
      </w:r>
      <w:r w:rsidRPr="003C1556">
        <w:rPr>
          <w:rFonts w:ascii="Times New Roman" w:hAnsi="Times New Roman" w:cs="Times New Roman" w:hint="eastAsia"/>
          <w:b/>
          <w:i/>
          <w:sz w:val="24"/>
          <w:szCs w:val="24"/>
          <w:vertAlign w:val="superscript"/>
          <w:lang w:val="en-GB"/>
        </w:rPr>
        <w:t>1</w:t>
      </w:r>
    </w:p>
    <w:p w:rsidR="002E4C6A" w:rsidRPr="003C1556" w:rsidRDefault="002E4C6A" w:rsidP="002E4C6A">
      <w:pPr>
        <w:spacing w:beforeLines="50" w:before="156" w:afterLines="50" w:after="156" w:line="360" w:lineRule="auto"/>
        <w:ind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3C1556">
        <w:rPr>
          <w:rFonts w:ascii="Times New Roman" w:hAnsi="Times New Roman" w:cs="Times New Roman"/>
          <w:sz w:val="24"/>
          <w:szCs w:val="24"/>
          <w:lang w:val="en-GB"/>
        </w:rPr>
        <w:t xml:space="preserve">1 Institute of Digestive Disease, Longhua Hospital, Shanghai University of Traditional Chinese Medicine, Shanghai 200032, China </w:t>
      </w:r>
    </w:p>
    <w:p w:rsidR="002E4C6A" w:rsidRPr="003C1556" w:rsidRDefault="002E4C6A" w:rsidP="002E4C6A">
      <w:pPr>
        <w:spacing w:beforeLines="50" w:before="156" w:afterLines="50" w:after="156" w:line="360" w:lineRule="auto"/>
        <w:ind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3C1556">
        <w:rPr>
          <w:rFonts w:ascii="Times New Roman" w:hAnsi="Times New Roman" w:cs="Times New Roman"/>
          <w:sz w:val="24"/>
          <w:szCs w:val="24"/>
          <w:lang w:val="en-GB"/>
        </w:rPr>
        <w:t>2 The Third People's Hospital Affiliated to Nantong University, Nantong 226006,</w:t>
      </w:r>
      <w:r w:rsidRPr="003C155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3C1556">
        <w:rPr>
          <w:rFonts w:ascii="Times New Roman" w:hAnsi="Times New Roman" w:cs="Times New Roman"/>
          <w:sz w:val="24"/>
          <w:szCs w:val="24"/>
          <w:lang w:val="en-GB"/>
        </w:rPr>
        <w:t>Jiangsu</w:t>
      </w:r>
      <w:r w:rsidRPr="003C155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Province</w:t>
      </w:r>
      <w:r w:rsidRPr="003C155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3C155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3C1556">
        <w:rPr>
          <w:rFonts w:ascii="Times New Roman" w:hAnsi="Times New Roman" w:cs="Times New Roman"/>
          <w:sz w:val="24"/>
          <w:szCs w:val="24"/>
          <w:lang w:val="en-GB"/>
        </w:rPr>
        <w:t>China</w:t>
      </w:r>
    </w:p>
    <w:p w:rsidR="002E4C6A" w:rsidRPr="003C1556" w:rsidRDefault="002E4C6A" w:rsidP="002E4C6A">
      <w:pPr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1556">
        <w:rPr>
          <w:rFonts w:ascii="Times New Roman" w:hAnsi="Times New Roman" w:cs="Times New Roman"/>
          <w:sz w:val="24"/>
          <w:szCs w:val="24"/>
          <w:lang w:val="en-GB"/>
        </w:rPr>
        <w:t># These authors contributed equally to this work</w:t>
      </w:r>
    </w:p>
    <w:p w:rsidR="00E22600" w:rsidRPr="003C1556" w:rsidRDefault="002E4C6A" w:rsidP="002E4C6A">
      <w:pPr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1556">
        <w:rPr>
          <w:rFonts w:ascii="Times New Roman" w:hAnsi="Times New Roman" w:cs="Times New Roman"/>
          <w:sz w:val="24"/>
          <w:szCs w:val="24"/>
          <w:lang w:val="en-GB"/>
        </w:rPr>
        <w:t>*Correspondence: Ming Gu</w:t>
      </w:r>
      <w:r w:rsidRPr="003C1556">
        <w:rPr>
          <w:rFonts w:ascii="Times New Roman" w:hAnsi="Times New Roman" w:cs="Times New Roman" w:hint="eastAsia"/>
          <w:sz w:val="24"/>
          <w:szCs w:val="24"/>
          <w:lang w:val="en-GB"/>
        </w:rPr>
        <w:t>, gu2006122116@126.com</w:t>
      </w:r>
    </w:p>
    <w:p w:rsidR="008F6E6C" w:rsidRPr="003C1556" w:rsidRDefault="002E4C6A" w:rsidP="008F6E6C">
      <w:pPr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3C155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629150" cy="524763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PLC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4648" cy="525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4C6A" w:rsidRPr="003C1556" w:rsidRDefault="002E4C6A" w:rsidP="002E4C6A">
      <w:pPr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1556">
        <w:rPr>
          <w:rFonts w:ascii="Times New Roman" w:hAnsi="Times New Roman" w:cs="Times New Roman" w:hint="eastAsia"/>
          <w:b/>
          <w:sz w:val="24"/>
          <w:szCs w:val="24"/>
          <w:lang w:val="en-GB"/>
        </w:rPr>
        <w:t>Figure S1.</w:t>
      </w:r>
      <w:r w:rsidRPr="003C155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3C1556">
        <w:rPr>
          <w:rFonts w:ascii="Times New Roman" w:eastAsia="楷体" w:hAnsi="Times New Roman" w:cs="Times New Roman"/>
          <w:b/>
          <w:sz w:val="24"/>
          <w:szCs w:val="24"/>
        </w:rPr>
        <w:t>High Performance Liquid Chromatography</w:t>
      </w:r>
      <w:r w:rsidRPr="003C1556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(HPLC) analysis of  </w:t>
      </w:r>
      <w:r w:rsidR="007D6228" w:rsidRPr="003C1556">
        <w:rPr>
          <w:rFonts w:ascii="Times New Roman" w:eastAsia="楷体" w:hAnsi="Times New Roman" w:cs="Times New Roman" w:hint="eastAsia"/>
          <w:b/>
          <w:sz w:val="24"/>
          <w:szCs w:val="24"/>
        </w:rPr>
        <w:t>d</w:t>
      </w:r>
      <w:r w:rsidRPr="003C1556">
        <w:rPr>
          <w:rFonts w:ascii="Times New Roman" w:eastAsia="楷体" w:hAnsi="Times New Roman" w:cs="Times New Roman" w:hint="eastAsia"/>
          <w:b/>
          <w:sz w:val="24"/>
          <w:szCs w:val="24"/>
        </w:rPr>
        <w:t>ihydromyricetin in ELG</w:t>
      </w:r>
      <w:r w:rsidRPr="003C1556">
        <w:rPr>
          <w:rFonts w:ascii="Times New Roman" w:eastAsia="楷体" w:hAnsi="Times New Roman" w:cs="Times New Roman" w:hint="eastAsia"/>
          <w:sz w:val="24"/>
          <w:szCs w:val="24"/>
        </w:rPr>
        <w:t xml:space="preserve">. </w:t>
      </w:r>
      <w:r w:rsidRPr="003C1556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3C1556">
        <w:rPr>
          <w:rFonts w:ascii="Times New Roman" w:hAnsi="Times New Roman" w:cs="Times New Roman" w:hint="eastAsia"/>
          <w:b/>
          <w:sz w:val="24"/>
          <w:szCs w:val="24"/>
          <w:lang w:val="en-GB"/>
        </w:rPr>
        <w:t>A</w:t>
      </w:r>
      <w:r w:rsidRPr="003C1556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3C155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HPLC analysis of </w:t>
      </w:r>
      <w:r w:rsidR="007D6228" w:rsidRPr="003C1556">
        <w:rPr>
          <w:rFonts w:ascii="Times New Roman" w:hAnsi="Times New Roman" w:cs="Times New Roman" w:hint="eastAsia"/>
          <w:sz w:val="24"/>
          <w:szCs w:val="24"/>
          <w:lang w:val="en-GB"/>
        </w:rPr>
        <w:t>d</w:t>
      </w:r>
      <w:r w:rsidRPr="003C155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ihydromyricetin </w:t>
      </w:r>
      <w:r w:rsidRPr="003C1556">
        <w:rPr>
          <w:rFonts w:ascii="Times New Roman" w:hAnsi="Times New Roman" w:cs="Times New Roman"/>
          <w:sz w:val="24"/>
          <w:szCs w:val="24"/>
          <w:lang w:val="en-GB"/>
        </w:rPr>
        <w:t>standard product. (</w:t>
      </w:r>
      <w:r w:rsidRPr="003C1556">
        <w:rPr>
          <w:rFonts w:ascii="Times New Roman" w:hAnsi="Times New Roman" w:cs="Times New Roman" w:hint="eastAsia"/>
          <w:b/>
          <w:sz w:val="24"/>
          <w:szCs w:val="24"/>
          <w:lang w:val="en-GB"/>
        </w:rPr>
        <w:t>B</w:t>
      </w:r>
      <w:r w:rsidRPr="003C1556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3C155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HPLC analysis of </w:t>
      </w:r>
      <w:r w:rsidR="007D6228" w:rsidRPr="003C1556">
        <w:rPr>
          <w:rFonts w:ascii="Times New Roman" w:hAnsi="Times New Roman" w:cs="Times New Roman" w:hint="eastAsia"/>
          <w:sz w:val="24"/>
          <w:szCs w:val="24"/>
          <w:lang w:val="en-GB"/>
        </w:rPr>
        <w:t>d</w:t>
      </w:r>
      <w:r w:rsidRPr="003C1556">
        <w:rPr>
          <w:rFonts w:ascii="Times New Roman" w:hAnsi="Times New Roman" w:cs="Times New Roman" w:hint="eastAsia"/>
          <w:sz w:val="24"/>
          <w:szCs w:val="24"/>
          <w:lang w:val="en-GB"/>
        </w:rPr>
        <w:t>ihydromyricetin in ELG</w:t>
      </w:r>
      <w:r w:rsidRPr="003C155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AC1D67" w:rsidRPr="003C1556" w:rsidRDefault="000B6E50" w:rsidP="00716A3B">
      <w:pPr>
        <w:pageBreakBefore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3C1556">
        <w:rPr>
          <w:rFonts w:ascii="Times New Roman" w:hAnsi="Times New Roman"/>
          <w:b/>
          <w:bCs/>
          <w:kern w:val="0"/>
          <w:sz w:val="24"/>
        </w:rPr>
        <w:t>Table S1. The gradient elution program of the mobile phase</w:t>
      </w:r>
    </w:p>
    <w:tbl>
      <w:tblPr>
        <w:tblStyle w:val="Normal"/>
        <w:tblW w:w="5856" w:type="dxa"/>
        <w:jc w:val="center"/>
        <w:tblBorders>
          <w:top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390"/>
        <w:gridCol w:w="1198"/>
        <w:gridCol w:w="2268"/>
      </w:tblGrid>
      <w:tr w:rsidR="003C1556" w:rsidRPr="003C1556" w:rsidTr="006255B8">
        <w:trPr>
          <w:trHeight w:val="540"/>
          <w:jc w:val="center"/>
        </w:trPr>
        <w:tc>
          <w:tcPr>
            <w:tcW w:w="23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C1D67" w:rsidRPr="003C1556" w:rsidRDefault="00AC1D67" w:rsidP="00AC1D67">
            <w:pPr>
              <w:widowControl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ime (min)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1D67" w:rsidRPr="003C1556" w:rsidRDefault="00AC1D67" w:rsidP="00AC1D67">
            <w:pPr>
              <w:widowControl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%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C1D67" w:rsidRPr="003C1556" w:rsidRDefault="00AC1D67" w:rsidP="00AC1D67">
            <w:pPr>
              <w:widowControl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%</w:t>
            </w:r>
          </w:p>
        </w:tc>
      </w:tr>
      <w:tr w:rsidR="003C1556" w:rsidRPr="003C1556" w:rsidTr="006255B8">
        <w:trPr>
          <w:trHeight w:val="300"/>
          <w:jc w:val="center"/>
        </w:trPr>
        <w:tc>
          <w:tcPr>
            <w:tcW w:w="239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-5</w:t>
            </w:r>
          </w:p>
        </w:tc>
        <w:tc>
          <w:tcPr>
            <w:tcW w:w="1198" w:type="dxa"/>
            <w:tcBorders>
              <w:top w:val="single" w:sz="8" w:space="0" w:color="auto"/>
              <w:bottom w:val="nil"/>
            </w:tcBorders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-20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80</w:t>
            </w:r>
          </w:p>
        </w:tc>
      </w:tr>
      <w:tr w:rsidR="003C1556" w:rsidRPr="003C1556" w:rsidTr="006255B8">
        <w:tblPrEx>
          <w:tblBorders>
            <w:top w:val="none" w:sz="0" w:space="0" w:color="auto"/>
            <w:insideH w:val="none" w:sz="0" w:space="0" w:color="auto"/>
          </w:tblBorders>
        </w:tblPrEx>
        <w:trPr>
          <w:trHeight w:val="300"/>
          <w:jc w:val="center"/>
        </w:trPr>
        <w:tc>
          <w:tcPr>
            <w:tcW w:w="23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-9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3C1556" w:rsidRPr="003C1556" w:rsidTr="00AB75ED">
        <w:tblPrEx>
          <w:tblBorders>
            <w:top w:val="none" w:sz="0" w:space="0" w:color="auto"/>
            <w:insideH w:val="none" w:sz="0" w:space="0" w:color="auto"/>
          </w:tblBorders>
        </w:tblPrEx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-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-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hAnsi="Times New Roman" w:cs="Times New Roman"/>
                <w:sz w:val="24"/>
                <w:szCs w:val="24"/>
              </w:rPr>
              <w:t>80-70</w:t>
            </w:r>
          </w:p>
        </w:tc>
      </w:tr>
      <w:tr w:rsidR="003C1556" w:rsidRPr="003C1556" w:rsidTr="00AB75ED">
        <w:tblPrEx>
          <w:tblBorders>
            <w:top w:val="none" w:sz="0" w:space="0" w:color="auto"/>
            <w:insideH w:val="none" w:sz="0" w:space="0" w:color="auto"/>
          </w:tblBorders>
        </w:tblPrEx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6-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-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hAnsi="Times New Roman" w:cs="Times New Roman"/>
                <w:sz w:val="24"/>
                <w:szCs w:val="24"/>
              </w:rPr>
              <w:t>70-55</w:t>
            </w:r>
          </w:p>
        </w:tc>
      </w:tr>
      <w:tr w:rsidR="003C1556" w:rsidRPr="003C1556" w:rsidTr="00AB75ED">
        <w:tblPrEx>
          <w:tblBorders>
            <w:top w:val="none" w:sz="0" w:space="0" w:color="auto"/>
            <w:insideH w:val="none" w:sz="0" w:space="0" w:color="auto"/>
          </w:tblBorders>
        </w:tblPrEx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-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-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hAnsi="Times New Roman" w:cs="Times New Roman"/>
                <w:sz w:val="24"/>
                <w:szCs w:val="24"/>
              </w:rPr>
              <w:t>55-5</w:t>
            </w:r>
          </w:p>
        </w:tc>
      </w:tr>
      <w:tr w:rsidR="003C1556" w:rsidRPr="003C1556" w:rsidTr="00AB75ED">
        <w:tblPrEx>
          <w:tblBorders>
            <w:top w:val="none" w:sz="0" w:space="0" w:color="auto"/>
            <w:insideH w:val="none" w:sz="0" w:space="0" w:color="auto"/>
          </w:tblBorders>
        </w:tblPrEx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2-36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C1556" w:rsidRPr="003C1556" w:rsidTr="006255B8">
        <w:tblPrEx>
          <w:tblBorders>
            <w:top w:val="none" w:sz="0" w:space="0" w:color="auto"/>
            <w:insideH w:val="none" w:sz="0" w:space="0" w:color="auto"/>
          </w:tblBorders>
        </w:tblPrEx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6-37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5-1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hAnsi="Times New Roman" w:cs="Times New Roman"/>
                <w:sz w:val="24"/>
                <w:szCs w:val="24"/>
              </w:rPr>
              <w:t>5-90</w:t>
            </w:r>
          </w:p>
        </w:tc>
      </w:tr>
      <w:tr w:rsidR="003C1556" w:rsidRPr="003C1556" w:rsidTr="006255B8">
        <w:tblPrEx>
          <w:tblBorders>
            <w:top w:val="none" w:sz="0" w:space="0" w:color="auto"/>
            <w:insideH w:val="none" w:sz="0" w:space="0" w:color="auto"/>
          </w:tblBorders>
        </w:tblPrEx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7-4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C1D67" w:rsidRPr="003C1556" w:rsidRDefault="00AC1D67" w:rsidP="00AC1D67">
            <w:pPr>
              <w:widowControl/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55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:rsidR="00AC1D67" w:rsidRPr="003C1556" w:rsidRDefault="00AC1D67" w:rsidP="00DB22FF">
      <w:pPr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DC15CE" w:rsidRPr="003C1556" w:rsidRDefault="00DC15CE" w:rsidP="009271E3">
      <w:pPr>
        <w:pageBreakBefore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/>
          <w:b/>
          <w:bCs/>
          <w:kern w:val="0"/>
          <w:sz w:val="24"/>
        </w:rPr>
      </w:pPr>
      <w:r w:rsidRPr="003C1556">
        <w:rPr>
          <w:rFonts w:ascii="Times New Roman" w:hAnsi="Times New Roman"/>
          <w:b/>
          <w:bCs/>
          <w:kern w:val="0"/>
          <w:sz w:val="24"/>
        </w:rPr>
        <w:t xml:space="preserve">Table S2. Identification results of main components of </w:t>
      </w:r>
      <w:r w:rsidR="006255B8" w:rsidRPr="003C1556">
        <w:rPr>
          <w:rFonts w:ascii="Times New Roman" w:hAnsi="Times New Roman" w:hint="eastAsia"/>
          <w:b/>
          <w:bCs/>
          <w:kern w:val="0"/>
          <w:sz w:val="24"/>
        </w:rPr>
        <w:t>ELG</w:t>
      </w:r>
    </w:p>
    <w:tbl>
      <w:tblPr>
        <w:tblStyle w:val="Normal"/>
        <w:tblW w:w="11482" w:type="dxa"/>
        <w:tblInd w:w="-1593" w:type="dxa"/>
        <w:tblBorders>
          <w:top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"/>
        <w:gridCol w:w="851"/>
        <w:gridCol w:w="142"/>
        <w:gridCol w:w="993"/>
        <w:gridCol w:w="850"/>
        <w:gridCol w:w="992"/>
        <w:gridCol w:w="709"/>
        <w:gridCol w:w="992"/>
        <w:gridCol w:w="993"/>
        <w:gridCol w:w="1417"/>
        <w:gridCol w:w="425"/>
        <w:gridCol w:w="2410"/>
      </w:tblGrid>
      <w:tr w:rsidR="003C1556" w:rsidRPr="003C1556" w:rsidTr="005C331B">
        <w:trPr>
          <w:trHeight w:val="769"/>
        </w:trPr>
        <w:tc>
          <w:tcPr>
            <w:tcW w:w="70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A6137" w:rsidRPr="003C1556" w:rsidRDefault="00DA6137" w:rsidP="00E26C30">
            <w:pPr>
              <w:widowControl/>
              <w:spacing w:line="60" w:lineRule="auto"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3C1556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A6137" w:rsidRPr="003C1556" w:rsidRDefault="00DA6137" w:rsidP="00E26C30">
            <w:pPr>
              <w:widowControl/>
              <w:spacing w:line="60" w:lineRule="auto"/>
              <w:ind w:leftChars="17" w:left="100" w:hangingChars="40" w:hanging="64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3C1556">
              <w:rPr>
                <w:rFonts w:ascii="Times New Roman" w:hAnsi="Times New Roman" w:cs="Times New Roman"/>
                <w:sz w:val="16"/>
                <w:szCs w:val="16"/>
              </w:rPr>
              <w:t xml:space="preserve">Retention </w:t>
            </w:r>
            <w:r w:rsidR="007E250C" w:rsidRPr="003C155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  <w:r w:rsidRPr="003C1556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  <w:r w:rsidRPr="003C1556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3C1556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 w:rsidRPr="003C1556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DA6137" w:rsidRPr="003C1556" w:rsidRDefault="00DA6137" w:rsidP="00E26C30">
            <w:pPr>
              <w:widowControl/>
              <w:spacing w:line="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3C1556">
              <w:rPr>
                <w:rFonts w:ascii="Times New Roman" w:hAnsi="Times New Roman" w:cs="Times New Roman"/>
                <w:sz w:val="16"/>
                <w:szCs w:val="16"/>
              </w:rPr>
              <w:t>Adduct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DA6137" w:rsidRPr="003C1556" w:rsidRDefault="00DA6137" w:rsidP="00E26C30">
            <w:pPr>
              <w:widowControl/>
              <w:spacing w:line="60" w:lineRule="auto"/>
              <w:ind w:left="80" w:hangingChars="50" w:hanging="80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3C1556">
              <w:rPr>
                <w:rFonts w:ascii="Times New Roman" w:hAnsi="Times New Roman" w:cs="Times New Roman"/>
                <w:sz w:val="16"/>
                <w:szCs w:val="16"/>
              </w:rPr>
              <w:t>Measured (M/Z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214F97" w:rsidRPr="003C1556" w:rsidRDefault="00DA6137" w:rsidP="00E26C30">
            <w:pPr>
              <w:widowControl/>
              <w:spacing w:line="60" w:lineRule="auto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/>
                <w:kern w:val="0"/>
                <w:sz w:val="16"/>
                <w:szCs w:val="16"/>
              </w:rPr>
              <w:t>Expected</w:t>
            </w:r>
          </w:p>
          <w:p w:rsidR="00DA6137" w:rsidRPr="003C1556" w:rsidRDefault="00DA6137" w:rsidP="00E26C30">
            <w:pPr>
              <w:widowControl/>
              <w:spacing w:line="60" w:lineRule="auto"/>
              <w:ind w:firstLineChars="21" w:firstLine="34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3C1556">
              <w:rPr>
                <w:rFonts w:ascii="Times New Roman" w:hAnsi="Times New Roman"/>
                <w:kern w:val="0"/>
                <w:sz w:val="16"/>
                <w:szCs w:val="16"/>
              </w:rPr>
              <w:t xml:space="preserve"> (M/Z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DB7684" w:rsidRPr="003C1556" w:rsidRDefault="00DA6137" w:rsidP="00E26C30">
            <w:pPr>
              <w:widowControl/>
              <w:spacing w:line="60" w:lineRule="auto"/>
              <w:ind w:leftChars="-119" w:left="-250" w:firstLineChars="150" w:firstLine="240"/>
              <w:rPr>
                <w:rFonts w:ascii="Times New Roman" w:hAnsi="Times New Roman"/>
                <w:sz w:val="16"/>
                <w:szCs w:val="16"/>
              </w:rPr>
            </w:pPr>
            <w:r w:rsidRPr="003C1556">
              <w:rPr>
                <w:rFonts w:ascii="Times New Roman" w:hAnsi="Times New Roman"/>
                <w:sz w:val="16"/>
                <w:szCs w:val="16"/>
              </w:rPr>
              <w:t>Error</w:t>
            </w:r>
          </w:p>
          <w:p w:rsidR="00DA6137" w:rsidRPr="003C1556" w:rsidRDefault="00DA6137" w:rsidP="00E26C30">
            <w:pPr>
              <w:widowControl/>
              <w:spacing w:line="60" w:lineRule="auto"/>
              <w:ind w:leftChars="-119" w:left="-250" w:firstLine="160"/>
              <w:rPr>
                <w:rFonts w:ascii="Times New Roman" w:hAnsi="Times New Roman"/>
                <w:sz w:val="16"/>
                <w:szCs w:val="16"/>
              </w:rPr>
            </w:pPr>
            <w:r w:rsidRPr="003C1556">
              <w:rPr>
                <w:rFonts w:ascii="Times New Roman" w:hAnsi="Times New Roman"/>
                <w:sz w:val="16"/>
                <w:szCs w:val="16"/>
              </w:rPr>
              <w:t>(ppm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DA6137" w:rsidRPr="003C1556" w:rsidRDefault="00DA6137" w:rsidP="00E26C30">
            <w:pPr>
              <w:widowControl/>
              <w:spacing w:line="60" w:lineRule="auto"/>
              <w:ind w:firstLineChars="21" w:firstLine="34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3C1556">
              <w:rPr>
                <w:rFonts w:ascii="Times New Roman" w:hAnsi="Times New Roman"/>
                <w:kern w:val="0"/>
                <w:sz w:val="16"/>
                <w:szCs w:val="16"/>
              </w:rPr>
              <w:t>Formula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DA6137" w:rsidRPr="003C1556" w:rsidRDefault="00DA6137" w:rsidP="00E26C30">
            <w:pPr>
              <w:widowControl/>
              <w:spacing w:line="60" w:lineRule="auto"/>
              <w:ind w:firstLineChars="10" w:firstLine="16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/>
                <w:kern w:val="0"/>
                <w:sz w:val="16"/>
                <w:szCs w:val="16"/>
              </w:rPr>
              <w:t>Molecular</w:t>
            </w:r>
            <w:r w:rsidR="00517BC3" w:rsidRPr="003C1556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3C1556">
              <w:rPr>
                <w:rFonts w:ascii="Times New Roman" w:hAnsi="Times New Roman"/>
                <w:kern w:val="0"/>
                <w:sz w:val="16"/>
                <w:szCs w:val="16"/>
              </w:rPr>
              <w:t>weigh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DA6137" w:rsidRPr="003C1556" w:rsidRDefault="00DA6137" w:rsidP="00E26C30">
            <w:pPr>
              <w:widowControl/>
              <w:spacing w:line="60" w:lineRule="auto"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3C1556">
              <w:rPr>
                <w:rFonts w:ascii="Times New Roman" w:hAnsi="Times New Roman"/>
                <w:kern w:val="0"/>
                <w:sz w:val="16"/>
                <w:szCs w:val="16"/>
              </w:rPr>
              <w:t>Phytochemical name</w:t>
            </w:r>
          </w:p>
        </w:tc>
        <w:tc>
          <w:tcPr>
            <w:tcW w:w="280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A6137" w:rsidRPr="003C1556" w:rsidRDefault="00D65FEB" w:rsidP="00E26C30">
            <w:pPr>
              <w:widowControl/>
              <w:spacing w:line="60" w:lineRule="auto"/>
              <w:ind w:firstLineChars="500" w:firstLine="800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3C1556">
              <w:rPr>
                <w:rFonts w:ascii="Times New Roman" w:hAnsi="Times New Roman"/>
                <w:kern w:val="0"/>
                <w:sz w:val="16"/>
                <w:szCs w:val="16"/>
              </w:rPr>
              <w:t>MS/MS spectra</w:t>
            </w:r>
          </w:p>
        </w:tc>
      </w:tr>
      <w:tr w:rsidR="003C1556" w:rsidRPr="003C1556" w:rsidTr="005C331B">
        <w:trPr>
          <w:trHeight w:val="283"/>
        </w:trPr>
        <w:tc>
          <w:tcPr>
            <w:tcW w:w="567" w:type="dxa"/>
            <w:tcBorders>
              <w:top w:val="single" w:sz="8" w:space="0" w:color="auto"/>
            </w:tcBorders>
          </w:tcPr>
          <w:p w:rsidR="00DB7684" w:rsidRPr="003C1556" w:rsidRDefault="00DB7684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</w:tcBorders>
          </w:tcPr>
          <w:p w:rsidR="00DB7684" w:rsidRPr="003C1556" w:rsidRDefault="00DB7684" w:rsidP="00214F97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33</w:t>
            </w:r>
          </w:p>
        </w:tc>
        <w:tc>
          <w:tcPr>
            <w:tcW w:w="1135" w:type="dxa"/>
            <w:gridSpan w:val="2"/>
            <w:tcBorders>
              <w:top w:val="single" w:sz="8" w:space="0" w:color="auto"/>
            </w:tcBorders>
          </w:tcPr>
          <w:p w:rsidR="00DB7684" w:rsidRPr="003C1556" w:rsidRDefault="00DB7684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DB7684" w:rsidRPr="003C1556" w:rsidRDefault="00DB7684" w:rsidP="00E26C30">
            <w:pPr>
              <w:widowControl/>
              <w:ind w:firstLineChars="0" w:firstLine="0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19.046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B7684" w:rsidRPr="003C1556" w:rsidRDefault="00DB7684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19.0459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DB7684" w:rsidRPr="003C1556" w:rsidRDefault="00DB7684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B7684" w:rsidRPr="003C1556" w:rsidRDefault="00DB7684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DB7684" w:rsidRPr="003C1556" w:rsidRDefault="00DB7684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20.05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</w:tcBorders>
          </w:tcPr>
          <w:p w:rsidR="00DB7684" w:rsidRPr="003C1556" w:rsidRDefault="00517BC3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ihydromyricetin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DB7684" w:rsidRPr="003C1556" w:rsidRDefault="00517BC3" w:rsidP="005C331B">
            <w:pPr>
              <w:widowControl/>
              <w:ind w:leftChars="50" w:left="105" w:firstLineChars="0" w:firstLine="0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93.0138;175.0037;151.0038;125.0244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79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+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0" w:firstLine="0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21.0605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21.0605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20.05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2R,3S) -5,7,3',4',5'-</w:t>
            </w:r>
          </w:p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entahydroxyflavanonol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5C331B">
            <w:pPr>
              <w:widowControl/>
              <w:ind w:leftChars="50" w:left="105"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75.0542;247.0593195.0279;153.0172;</w:t>
            </w:r>
            <w:r w:rsidR="005C331B" w:rsidRPr="003C155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49.0225;139.0383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.01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09.1465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09.1461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27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30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10.15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utin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09.1471;300.0282;271.0268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.08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63.0880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63.0882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4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21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64.10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yricitrin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63.0891;316.0214;287.0188;271.0240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.22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37.0840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37.0835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30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38.09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imer dihydromyricetin or isomer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11.0522;493.0421;449.0522;385.0203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.71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37.0839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37.0835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30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38.09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imer dihydromyricetin or isomer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19.0843;511.0593;493.0486;449.0576;385.0249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.30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+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39.0985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39.0981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30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38.09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imer dihydromyricetin or isomer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03.0760;469.0749;301.0340;195.0282;153.0175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.65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47.0936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47.0933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21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48.10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Quercitrin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47.0916;300.0261;271.0244;178.9977;151.0029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.83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17.0303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17.0303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0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18.04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yricetin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17.0308;178.9997;151.0252;137.0252;109.0299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3.95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01.0355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01.0354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0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02.04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Quercetin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01.0342;178.9984;151.0034;121.0291;107.0134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4.52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37.1771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37.1774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5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29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34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38.18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mbuoside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37.1817;329.0673;314.0430;299.0176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5.22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+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33.0648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33.0648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9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32.06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innamaldehyde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33.0677;115.0557;103.0562;77.0393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7.73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85.0405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85.0405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0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86.05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aempferol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85.0399;239.0338;211.0383;185.0618;143.0503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8.48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15.0509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15.0510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4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16.06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sorhamnetin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15.0495;300.0262;255.0303;151.0034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8.85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+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63.0752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63.0754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1.0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0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0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62.07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ethyl cinnamate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45.0652;131.0477;115.0531;105.0699;91.0536;77.0378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1.00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E26C30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07.597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07.5957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54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92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23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08.60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ypenoside XIX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061.5868;899.5372;737.4898</w:t>
            </w:r>
          </w:p>
        </w:tc>
      </w:tr>
      <w:tr w:rsidR="003C1556" w:rsidRPr="003C1556" w:rsidTr="005C331B">
        <w:tc>
          <w:tcPr>
            <w:tcW w:w="567" w:type="dxa"/>
            <w:tcBorders>
              <w:top w:val="nil"/>
              <w:bottom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2.41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:rsidR="006963AD" w:rsidRPr="003C1556" w:rsidRDefault="006963AD" w:rsidP="00E26C30">
            <w:pPr>
              <w:widowControl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+FA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91.54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91.548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963AD" w:rsidRPr="003C1556" w:rsidRDefault="006963AD" w:rsidP="00517BC3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48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82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46.55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insenoside R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45.5455;799.4885;637.4350;475.3810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4.43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+FA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59.5227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59.5221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47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78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14.52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hanoside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59.5270;913.5221;751.4697;667.41097</w:t>
            </w:r>
          </w:p>
        </w:tc>
      </w:tr>
      <w:tr w:rsidR="003C1556" w:rsidRPr="003C1556" w:rsidTr="00E26C30">
        <w:tc>
          <w:tcPr>
            <w:tcW w:w="567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5.98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29.0664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29.0667</w:t>
            </w:r>
          </w:p>
        </w:tc>
        <w:tc>
          <w:tcPr>
            <w:tcW w:w="709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8</w:t>
            </w:r>
          </w:p>
        </w:tc>
        <w:tc>
          <w:tcPr>
            <w:tcW w:w="992" w:type="dxa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7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93" w:type="dxa"/>
            <w:tcBorders>
              <w:top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30.07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mbuin</w:t>
            </w:r>
          </w:p>
        </w:tc>
        <w:tc>
          <w:tcPr>
            <w:tcW w:w="2410" w:type="dxa"/>
            <w:tcBorders>
              <w:top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14.0416;299.0181;271.0237;243.0289</w:t>
            </w:r>
          </w:p>
        </w:tc>
      </w:tr>
      <w:tr w:rsidR="003C1556" w:rsidRPr="003C1556" w:rsidTr="005C331B">
        <w:tc>
          <w:tcPr>
            <w:tcW w:w="567" w:type="dxa"/>
            <w:tcBorders>
              <w:top w:val="nil"/>
              <w:bottom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6.05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+FA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57.50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57.506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963AD" w:rsidRPr="003C1556" w:rsidRDefault="006963AD" w:rsidP="00517BC3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47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76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12.51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1-Norgypenoside 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11.5044;749.4514;603.3953;491.3404</w:t>
            </w:r>
          </w:p>
        </w:tc>
      </w:tr>
      <w:tr w:rsidR="003C1556" w:rsidRPr="003C1556" w:rsidTr="005C331B"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3C1556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21</w:t>
            </w:r>
          </w:p>
        </w:tc>
        <w:tc>
          <w:tcPr>
            <w:tcW w:w="992" w:type="dxa"/>
            <w:gridSpan w:val="2"/>
            <w:tcBorders>
              <w:top w:val="nil"/>
              <w:bottom w:val="single" w:sz="8" w:space="0" w:color="auto"/>
            </w:tcBorders>
          </w:tcPr>
          <w:p w:rsidR="006963AD" w:rsidRPr="003C1556" w:rsidRDefault="006963AD" w:rsidP="00D65FEB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6.18</w:t>
            </w:r>
          </w:p>
        </w:tc>
        <w:tc>
          <w:tcPr>
            <w:tcW w:w="1135" w:type="dxa"/>
            <w:gridSpan w:val="2"/>
            <w:tcBorders>
              <w:top w:val="nil"/>
              <w:bottom w:val="single" w:sz="8" w:space="0" w:color="auto"/>
            </w:tcBorders>
          </w:tcPr>
          <w:p w:rsidR="006963AD" w:rsidRPr="003C1556" w:rsidRDefault="006963AD" w:rsidP="00E26C30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[M+FA-H]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75.553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6963AD" w:rsidRPr="003C1556" w:rsidRDefault="006963AD" w:rsidP="00214F97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75.5534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6963AD" w:rsidRPr="003C1556" w:rsidRDefault="006963AD" w:rsidP="00517BC3">
            <w:pPr>
              <w:widowControl/>
              <w:ind w:firstLineChars="62" w:firstLine="99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48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82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:rsidR="006963AD" w:rsidRPr="003C1556" w:rsidRDefault="006963AD" w:rsidP="00E26C30">
            <w:pPr>
              <w:widowControl/>
              <w:ind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30.56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8" w:space="0" w:color="auto"/>
            </w:tcBorders>
          </w:tcPr>
          <w:p w:rsidR="006963AD" w:rsidRPr="003C1556" w:rsidRDefault="006963AD" w:rsidP="00517BC3">
            <w:pPr>
              <w:widowControl/>
              <w:ind w:firstLineChars="0" w:firstLine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β-D-Glucopyranoside,(2α,3β,12β)-2,3,12-trihydroxydammar-24-en-20-ylO-6-deoxy-α-L-mannopyranosyl-(1→2)-O-[6-deoxy-α-Lmannopyranosyl-(1→3)]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:rsidR="006963AD" w:rsidRPr="003C1556" w:rsidRDefault="006963AD" w:rsidP="007E250C">
            <w:pPr>
              <w:widowControl/>
              <w:ind w:firstLine="16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C15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75.5518;929.5445;783.4871;637.4288;475.3787</w:t>
            </w:r>
          </w:p>
        </w:tc>
      </w:tr>
    </w:tbl>
    <w:p w:rsidR="009271E3" w:rsidRPr="003C1556" w:rsidRDefault="009271E3" w:rsidP="009271E3">
      <w:pPr>
        <w:spacing w:beforeLines="50" w:before="156" w:line="480" w:lineRule="auto"/>
        <w:ind w:firstLine="240"/>
        <w:rPr>
          <w:rFonts w:ascii="Times New Roman" w:hAnsi="Times New Roman" w:cs="Times New Roman"/>
          <w:sz w:val="24"/>
          <w:szCs w:val="24"/>
          <w:lang w:val="en-GB"/>
        </w:rPr>
      </w:pPr>
    </w:p>
    <w:p w:rsidR="006A1C67" w:rsidRPr="003C1556" w:rsidRDefault="009611C8" w:rsidP="009271E3">
      <w:pPr>
        <w:spacing w:beforeLines="50" w:before="156" w:line="480" w:lineRule="auto"/>
        <w:ind w:firstLine="241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C1556">
        <w:rPr>
          <w:rFonts w:ascii="Times New Roman" w:hAnsi="Times New Roman" w:cs="Times New Roman" w:hint="eastAsia"/>
          <w:b/>
          <w:sz w:val="24"/>
          <w:szCs w:val="24"/>
          <w:lang w:val="en-GB"/>
        </w:rPr>
        <w:t>T</w:t>
      </w:r>
      <w:r w:rsidR="005807C6" w:rsidRPr="003C1556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able </w:t>
      </w:r>
      <w:r w:rsidRPr="003C1556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 w:rsidR="000B6E50" w:rsidRPr="003C1556">
        <w:rPr>
          <w:rFonts w:ascii="Times New Roman" w:hAnsi="Times New Roman" w:cs="Times New Roman" w:hint="eastAsia"/>
          <w:b/>
          <w:sz w:val="24"/>
          <w:szCs w:val="24"/>
          <w:lang w:val="en-GB"/>
        </w:rPr>
        <w:t>3</w:t>
      </w:r>
      <w:r w:rsidR="005807C6" w:rsidRPr="003C1556">
        <w:rPr>
          <w:rFonts w:ascii="Times New Roman" w:hAnsi="Times New Roman" w:cs="Times New Roman" w:hint="eastAsia"/>
          <w:b/>
          <w:sz w:val="24"/>
          <w:szCs w:val="24"/>
          <w:lang w:val="en-GB"/>
        </w:rPr>
        <w:t>．</w:t>
      </w:r>
      <w:r w:rsidR="005807C6" w:rsidRPr="003C1556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5807C6" w:rsidRPr="003C15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quences of the </w:t>
      </w:r>
      <w:r w:rsidR="005807C6" w:rsidRPr="003C1556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mouse </w:t>
      </w:r>
      <w:r w:rsidR="005807C6" w:rsidRPr="003C1556">
        <w:rPr>
          <w:rFonts w:ascii="Times New Roman" w:hAnsi="Times New Roman" w:cs="Times New Roman"/>
          <w:b/>
          <w:sz w:val="24"/>
          <w:szCs w:val="24"/>
          <w:lang w:val="en-GB"/>
        </w:rPr>
        <w:t>primers used in real</w:t>
      </w:r>
      <w:r w:rsidR="005807C6" w:rsidRPr="003C1556">
        <w:rPr>
          <w:rFonts w:ascii="Times New Roman" w:eastAsia="SimSun" w:hAnsi="Times New Roman" w:cs="Times New Roman"/>
          <w:b/>
          <w:sz w:val="24"/>
          <w:szCs w:val="24"/>
          <w:lang w:val="en-GB"/>
        </w:rPr>
        <w:t>-</w:t>
      </w:r>
      <w:r w:rsidR="005807C6" w:rsidRPr="003C1556">
        <w:rPr>
          <w:rFonts w:ascii="Times New Roman" w:hAnsi="Times New Roman" w:cs="Times New Roman"/>
          <w:b/>
          <w:sz w:val="24"/>
          <w:szCs w:val="24"/>
          <w:lang w:val="en-GB"/>
        </w:rPr>
        <w:t>time PCR</w:t>
      </w:r>
    </w:p>
    <w:tbl>
      <w:tblPr>
        <w:tblStyle w:val="Normal"/>
        <w:tblW w:w="9497" w:type="dxa"/>
        <w:tblInd w:w="-17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6"/>
        <w:gridCol w:w="3908"/>
        <w:gridCol w:w="4393"/>
      </w:tblGrid>
      <w:tr w:rsidR="003C1556" w:rsidRPr="003C1556" w:rsidTr="009271E3">
        <w:trPr>
          <w:trHeight w:val="310"/>
        </w:trPr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169"/>
            <w:bookmarkStart w:id="6" w:name="OLE_LINK170"/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908" w:type="dxa"/>
            <w:tcBorders>
              <w:top w:val="single" w:sz="8" w:space="0" w:color="auto"/>
              <w:bottom w:val="single" w:sz="8" w:space="0" w:color="auto"/>
            </w:tcBorders>
          </w:tcPr>
          <w:p w:rsidR="006A1C67" w:rsidRPr="003C1556" w:rsidRDefault="005807C6" w:rsidP="00AE46E7">
            <w:pPr>
              <w:ind w:firstLineChars="350" w:firstLine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4393" w:type="dxa"/>
            <w:tcBorders>
              <w:top w:val="single" w:sz="8" w:space="0" w:color="auto"/>
              <w:bottom w:val="single" w:sz="8" w:space="0" w:color="auto"/>
            </w:tcBorders>
          </w:tcPr>
          <w:p w:rsidR="006A1C67" w:rsidRPr="003C1556" w:rsidRDefault="005807C6" w:rsidP="00AE46E7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Anti-sense primer</w:t>
            </w:r>
          </w:p>
        </w:tc>
      </w:tr>
      <w:tr w:rsidR="003C1556" w:rsidRPr="003C1556" w:rsidTr="009271E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single" w:sz="8" w:space="0" w:color="auto"/>
            </w:tcBorders>
          </w:tcPr>
          <w:p w:rsidR="006A1C67" w:rsidRPr="003C1556" w:rsidRDefault="00CD0532" w:rsidP="006A1C67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i/>
                <w:sz w:val="20"/>
                <w:szCs w:val="20"/>
              </w:rPr>
              <w:t>β-A</w:t>
            </w:r>
            <w:r w:rsidR="00E4644F" w:rsidRPr="003C1556">
              <w:rPr>
                <w:rFonts w:ascii="Times New Roman" w:hAnsi="Times New Roman" w:cs="Times New Roman"/>
                <w:i/>
                <w:sz w:val="20"/>
                <w:szCs w:val="20"/>
              </w:rPr>
              <w:t>ctin</w:t>
            </w:r>
          </w:p>
        </w:tc>
        <w:tc>
          <w:tcPr>
            <w:tcW w:w="3908" w:type="dxa"/>
            <w:tcBorders>
              <w:top w:val="single" w:sz="8" w:space="0" w:color="auto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TGTCCACCTTCCAGCAGATGT</w:t>
            </w:r>
          </w:p>
        </w:tc>
        <w:tc>
          <w:tcPr>
            <w:tcW w:w="4393" w:type="dxa"/>
            <w:tcBorders>
              <w:top w:val="single" w:sz="8" w:space="0" w:color="auto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AGCTCAGTAACAGTCCGCCTAGA</w:t>
            </w:r>
          </w:p>
        </w:tc>
      </w:tr>
      <w:tr w:rsidR="003C1556" w:rsidRPr="003C1556" w:rsidTr="009045F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290"/>
        </w:trPr>
        <w:tc>
          <w:tcPr>
            <w:tcW w:w="1196" w:type="dxa"/>
            <w:tcBorders>
              <w:top w:val="nil"/>
              <w:bottom w:val="nil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i/>
                <w:sz w:val="20"/>
                <w:szCs w:val="20"/>
              </w:rPr>
              <w:t>Pparα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AGGCTGTAAGGGCTTCTTTCG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GGCATTTGTTCCGGTTCTTC</w:t>
            </w:r>
          </w:p>
        </w:tc>
      </w:tr>
      <w:tr w:rsidR="003C1556" w:rsidRPr="003C1556" w:rsidTr="009045F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i/>
                <w:sz w:val="20"/>
                <w:szCs w:val="20"/>
              </w:rPr>
              <w:t>Pgc1α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TGTTCCCGATCACCATATTCC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GGTGTCTGTAGTGGCTTGATTC</w:t>
            </w:r>
          </w:p>
        </w:tc>
      </w:tr>
      <w:tr w:rsidR="003C1556" w:rsidRPr="003C1556" w:rsidTr="009045F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i/>
                <w:sz w:val="20"/>
                <w:szCs w:val="20"/>
              </w:rPr>
              <w:t>Tnfα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6A1C67" w:rsidRPr="003C1556" w:rsidRDefault="005807C6" w:rsidP="009045F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ATGGATCTCAAAGACAACCAACTAG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ACGGCAGAGAGGAGGTTGACTT</w:t>
            </w:r>
          </w:p>
        </w:tc>
      </w:tr>
      <w:tr w:rsidR="003C1556" w:rsidRPr="003C1556" w:rsidTr="009045F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i/>
                <w:sz w:val="20"/>
                <w:szCs w:val="20"/>
              </w:rPr>
              <w:t>Mcp-1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AGGTCCCTGTCATGCTTC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GTGCTTGAGGTGGTTGTG</w:t>
            </w:r>
          </w:p>
        </w:tc>
      </w:tr>
      <w:tr w:rsidR="003C1556" w:rsidRPr="003C1556" w:rsidTr="009045F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i/>
                <w:sz w:val="20"/>
                <w:szCs w:val="20"/>
              </w:rPr>
              <w:t>Il</w:t>
            </w:r>
            <w:r w:rsidR="00405D36" w:rsidRPr="003C155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-</w:t>
            </w:r>
            <w:r w:rsidRPr="003C1556">
              <w:rPr>
                <w:rFonts w:ascii="Times New Roman" w:hAnsi="Times New Roman" w:cs="Times New Roman"/>
                <w:i/>
                <w:sz w:val="20"/>
                <w:szCs w:val="20"/>
              </w:rPr>
              <w:t>1β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TCGTGCTGTCGGACCCATAT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6A1C67" w:rsidRPr="003C1556" w:rsidRDefault="005807C6" w:rsidP="006A1C67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GGTTCTCCTTGTACAAAGCTCATG</w:t>
            </w:r>
          </w:p>
        </w:tc>
      </w:tr>
      <w:tr w:rsidR="003C1556" w:rsidRPr="003C1556" w:rsidTr="009045F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504FEE" w:rsidRPr="003C1556" w:rsidRDefault="00DC7D82" w:rsidP="00573E77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clm</w:t>
            </w:r>
          </w:p>
          <w:p w:rsidR="00573E77" w:rsidRPr="003C1556" w:rsidRDefault="00DC7D82" w:rsidP="00573E77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clc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6A1C67" w:rsidRPr="003C1556" w:rsidRDefault="00DC7D82" w:rsidP="00DC7D8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AGGAGCTTCGGGACTGTATCC</w:t>
            </w:r>
          </w:p>
          <w:p w:rsidR="00504FEE" w:rsidRPr="003C1556" w:rsidRDefault="00DC7D82" w:rsidP="00DC7D8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GGGGTGACGAGGTGGAGTA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6A1C67" w:rsidRPr="003C1556" w:rsidRDefault="00DC7D82" w:rsidP="00DC7D8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GGGACATGGTGCATTCCAAAA</w:t>
            </w:r>
          </w:p>
          <w:p w:rsidR="00504FEE" w:rsidRPr="003C1556" w:rsidRDefault="00DC7D82" w:rsidP="00DC7D8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GTTGGGGTTTGTCCTCTCCC</w:t>
            </w:r>
          </w:p>
        </w:tc>
      </w:tr>
      <w:tr w:rsidR="003C1556" w:rsidRPr="003C1556" w:rsidTr="009045F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6A1C67" w:rsidRPr="003C1556" w:rsidRDefault="00DC7D82" w:rsidP="006A1C67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px</w:t>
            </w:r>
          </w:p>
          <w:p w:rsidR="006A1C67" w:rsidRPr="003C1556" w:rsidRDefault="00DC7D82" w:rsidP="006A1C67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od2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6A1C67" w:rsidRPr="003C1556" w:rsidRDefault="008417F2" w:rsidP="008417F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CCTTTTAAGCAGTATGCAGGCA</w:t>
            </w:r>
          </w:p>
          <w:p w:rsidR="006A1C67" w:rsidRPr="003C1556" w:rsidRDefault="00DC7D82" w:rsidP="00DC7D8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CAGACCTGCCTTACGACTATGG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6A1C67" w:rsidRPr="003C1556" w:rsidRDefault="008417F2" w:rsidP="008417F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CAAGCCAAATGGCCCAAGTT</w:t>
            </w:r>
          </w:p>
          <w:p w:rsidR="006A1C67" w:rsidRPr="003C1556" w:rsidRDefault="00DC7D82" w:rsidP="00DC7D8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CTCGGTGGCGTTGAGATTGTT</w:t>
            </w:r>
          </w:p>
        </w:tc>
      </w:tr>
      <w:tr w:rsidR="003C1556" w:rsidRPr="003C1556" w:rsidTr="009045F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6A1C67" w:rsidRPr="003C1556" w:rsidRDefault="00DC7D82" w:rsidP="006A1C67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4/80</w:t>
            </w:r>
          </w:p>
          <w:p w:rsidR="006A1C67" w:rsidRPr="003C1556" w:rsidRDefault="00DC7D82" w:rsidP="006A1C67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cox1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6A1C67" w:rsidRPr="003C1556" w:rsidRDefault="00DC7D82" w:rsidP="00573E77">
            <w:pPr>
              <w:ind w:firstLine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Cs w:val="21"/>
              </w:rPr>
              <w:t>TGACTCACCTTGTGGTCCTAA</w:t>
            </w:r>
          </w:p>
          <w:p w:rsidR="006A1C67" w:rsidRPr="003C1556" w:rsidRDefault="00DC7D82" w:rsidP="00DC7D8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CTTGGATGGTAGTCCGGAGA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6A1C67" w:rsidRPr="003C1556" w:rsidRDefault="00DC7D82" w:rsidP="00573E77">
            <w:pPr>
              <w:ind w:firstLine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Cs w:val="21"/>
              </w:rPr>
              <w:t>CTTCCCAGAATCCAGTCTTTCC</w:t>
            </w:r>
          </w:p>
          <w:p w:rsidR="006A1C67" w:rsidRPr="003C1556" w:rsidRDefault="00DC7D82" w:rsidP="00DC7D8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TGGCTTCGAGTGAGGAAGTT</w:t>
            </w:r>
          </w:p>
        </w:tc>
      </w:tr>
      <w:tr w:rsidR="003C1556" w:rsidRPr="003C1556" w:rsidTr="009045F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6A1C67" w:rsidRPr="003C1556" w:rsidRDefault="00DC7D82" w:rsidP="006A1C67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pt1</w:t>
            </w:r>
            <w:r w:rsidRPr="003C1556"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6A1C67" w:rsidRPr="003C1556" w:rsidRDefault="00DC7D82" w:rsidP="00DC7D8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TATGTGAGTGACTGGTGGGAGGA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6A1C67" w:rsidRPr="003C1556" w:rsidRDefault="00DC7D82" w:rsidP="00DC7D8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TATGGGTTGGGGTGATGTAGAGC</w:t>
            </w:r>
          </w:p>
        </w:tc>
      </w:tr>
      <w:tr w:rsidR="003C1556" w:rsidRPr="003C1556" w:rsidTr="009045F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6A1C67" w:rsidRPr="003C1556" w:rsidRDefault="00DC7D82" w:rsidP="006A1C67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hop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6A1C67" w:rsidRPr="003C1556" w:rsidRDefault="00DC7D82" w:rsidP="00DC7D8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CTCGCTCTCCAGATTCCAGTC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6A1C67" w:rsidRPr="003C1556" w:rsidRDefault="00DC7D82" w:rsidP="00DC7D8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CTTCATGCGTTGCTTCCCA</w:t>
            </w:r>
          </w:p>
        </w:tc>
      </w:tr>
      <w:tr w:rsidR="003C1556" w:rsidRPr="003C1556" w:rsidTr="008417F2">
        <w:tblPrEx>
          <w:tblBorders>
            <w:top w:val="none" w:sz="0" w:space="0" w:color="auto"/>
          </w:tblBorders>
        </w:tblPrEx>
        <w:trPr>
          <w:trHeight w:val="320"/>
        </w:trPr>
        <w:tc>
          <w:tcPr>
            <w:tcW w:w="1196" w:type="dxa"/>
          </w:tcPr>
          <w:p w:rsidR="006A1C67" w:rsidRPr="003C1556" w:rsidRDefault="00DC7D82" w:rsidP="008417F2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asp3</w:t>
            </w:r>
          </w:p>
        </w:tc>
        <w:tc>
          <w:tcPr>
            <w:tcW w:w="3908" w:type="dxa"/>
          </w:tcPr>
          <w:p w:rsidR="006A1C67" w:rsidRPr="003C1556" w:rsidRDefault="00DC7D82" w:rsidP="008417F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TGGTGATGAAGGGGTCATTTATG</w:t>
            </w:r>
          </w:p>
        </w:tc>
        <w:tc>
          <w:tcPr>
            <w:tcW w:w="4393" w:type="dxa"/>
          </w:tcPr>
          <w:p w:rsidR="006A1C67" w:rsidRPr="003C1556" w:rsidRDefault="00DC7D82" w:rsidP="008417F2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1556">
              <w:rPr>
                <w:rFonts w:ascii="Times New Roman" w:hAnsi="Times New Roman" w:cs="Times New Roman"/>
                <w:sz w:val="20"/>
                <w:szCs w:val="20"/>
              </w:rPr>
              <w:t>TTCGGCTTTCCAGTCAGACTC</w:t>
            </w:r>
          </w:p>
        </w:tc>
      </w:tr>
      <w:bookmarkEnd w:id="5"/>
      <w:bookmarkEnd w:id="6"/>
    </w:tbl>
    <w:p w:rsidR="006A1C67" w:rsidRPr="003C1556" w:rsidRDefault="006A1C67" w:rsidP="00573E77">
      <w:pPr>
        <w:spacing w:beforeLines="50" w:before="156" w:line="360" w:lineRule="auto"/>
        <w:ind w:firstLineChars="0" w:firstLine="0"/>
        <w:rPr>
          <w:rFonts w:ascii="Times New Roman" w:hAnsi="Times New Roman"/>
          <w:sz w:val="24"/>
          <w:lang w:val="en-GB"/>
        </w:rPr>
      </w:pPr>
    </w:p>
    <w:sectPr w:rsidR="006A1C67" w:rsidRPr="003C1556" w:rsidSect="00BE1DC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718F" w:rsidRDefault="0061718F" w:rsidP="00B02225">
      <w:pPr>
        <w:ind w:firstLine="210"/>
      </w:pPr>
      <w:r>
        <w:separator/>
      </w:r>
    </w:p>
  </w:endnote>
  <w:endnote w:type="continuationSeparator" w:id="0">
    <w:p w:rsidR="0061718F" w:rsidRDefault="0061718F" w:rsidP="00B02225">
      <w:pPr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panose1 w:val="00000000000000000000"/>
    <w:charset w:val="00"/>
    <w:family w:val="roman"/>
    <w:notTrueType/>
    <w:pitch w:val="default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8EE" w:rsidRDefault="005A48EE" w:rsidP="0057698A">
    <w:pPr>
      <w:pStyle w:val="Footer"/>
      <w:ind w:firstLine="1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8EE" w:rsidRDefault="005A48EE" w:rsidP="0057698A">
    <w:pPr>
      <w:pStyle w:val="Footer"/>
      <w:ind w:firstLine="18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8EE" w:rsidRDefault="005A48EE" w:rsidP="0057698A">
    <w:pPr>
      <w:pStyle w:val="Footer"/>
      <w:ind w:firstLine="18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718F" w:rsidRDefault="0061718F" w:rsidP="00B02225">
      <w:pPr>
        <w:ind w:firstLine="210"/>
      </w:pPr>
      <w:r>
        <w:separator/>
      </w:r>
    </w:p>
  </w:footnote>
  <w:footnote w:type="continuationSeparator" w:id="0">
    <w:p w:rsidR="0061718F" w:rsidRDefault="0061718F" w:rsidP="00B02225">
      <w:pPr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8EE" w:rsidRDefault="005A48EE" w:rsidP="0057698A">
    <w:pPr>
      <w:pStyle w:val="Header"/>
      <w:ind w:firstLine="1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8EE" w:rsidRDefault="005A48EE" w:rsidP="0057698A">
    <w:pPr>
      <w:pStyle w:val="Header"/>
      <w:ind w:firstLine="1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8EE" w:rsidRDefault="005A48EE" w:rsidP="0057698A">
    <w:pPr>
      <w:pStyle w:val="Header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SwMDAxNgOyTAzMTJR0lIJTi4sz8/NACgxrAf4hyFMsAAAA"/>
  </w:docVars>
  <w:rsids>
    <w:rsidRoot w:val="000F41A6"/>
    <w:rsid w:val="00047BC1"/>
    <w:rsid w:val="00050FB7"/>
    <w:rsid w:val="000643B5"/>
    <w:rsid w:val="00071B06"/>
    <w:rsid w:val="00072F26"/>
    <w:rsid w:val="000A5677"/>
    <w:rsid w:val="000B612A"/>
    <w:rsid w:val="000B6E50"/>
    <w:rsid w:val="000B768C"/>
    <w:rsid w:val="000F4087"/>
    <w:rsid w:val="000F41A6"/>
    <w:rsid w:val="000F5B9E"/>
    <w:rsid w:val="00117EA1"/>
    <w:rsid w:val="00133FC8"/>
    <w:rsid w:val="0013682C"/>
    <w:rsid w:val="001444C0"/>
    <w:rsid w:val="001641FF"/>
    <w:rsid w:val="0018533A"/>
    <w:rsid w:val="00194C1D"/>
    <w:rsid w:val="00197F0C"/>
    <w:rsid w:val="001A3A13"/>
    <w:rsid w:val="001B4035"/>
    <w:rsid w:val="001B4B76"/>
    <w:rsid w:val="001D2CBF"/>
    <w:rsid w:val="001E1FB9"/>
    <w:rsid w:val="00214F97"/>
    <w:rsid w:val="00216EC3"/>
    <w:rsid w:val="00226AF0"/>
    <w:rsid w:val="00237152"/>
    <w:rsid w:val="00242E94"/>
    <w:rsid w:val="00253BD6"/>
    <w:rsid w:val="00256594"/>
    <w:rsid w:val="00262ADA"/>
    <w:rsid w:val="002636C8"/>
    <w:rsid w:val="00271F87"/>
    <w:rsid w:val="002747A5"/>
    <w:rsid w:val="00297F9B"/>
    <w:rsid w:val="002A1E4F"/>
    <w:rsid w:val="002A2217"/>
    <w:rsid w:val="002B03A3"/>
    <w:rsid w:val="002C2CE1"/>
    <w:rsid w:val="002E4C6A"/>
    <w:rsid w:val="002F1D2D"/>
    <w:rsid w:val="00351E01"/>
    <w:rsid w:val="00366B1D"/>
    <w:rsid w:val="003775C0"/>
    <w:rsid w:val="00387068"/>
    <w:rsid w:val="003A4F7F"/>
    <w:rsid w:val="003A7E55"/>
    <w:rsid w:val="003C1556"/>
    <w:rsid w:val="003D5091"/>
    <w:rsid w:val="003E08AE"/>
    <w:rsid w:val="003E7490"/>
    <w:rsid w:val="003F0CA1"/>
    <w:rsid w:val="00405D36"/>
    <w:rsid w:val="00424F04"/>
    <w:rsid w:val="004268BD"/>
    <w:rsid w:val="00444282"/>
    <w:rsid w:val="0044697E"/>
    <w:rsid w:val="004633AA"/>
    <w:rsid w:val="004759DE"/>
    <w:rsid w:val="0048390E"/>
    <w:rsid w:val="0049638E"/>
    <w:rsid w:val="004A676C"/>
    <w:rsid w:val="004B757C"/>
    <w:rsid w:val="004C0A61"/>
    <w:rsid w:val="004D460D"/>
    <w:rsid w:val="004D5AE3"/>
    <w:rsid w:val="004E058C"/>
    <w:rsid w:val="004F30D1"/>
    <w:rsid w:val="00504FEE"/>
    <w:rsid w:val="00517BC3"/>
    <w:rsid w:val="00523704"/>
    <w:rsid w:val="005437FD"/>
    <w:rsid w:val="00545804"/>
    <w:rsid w:val="00563E06"/>
    <w:rsid w:val="00573E77"/>
    <w:rsid w:val="0057698A"/>
    <w:rsid w:val="005807C6"/>
    <w:rsid w:val="00582808"/>
    <w:rsid w:val="00586DEB"/>
    <w:rsid w:val="00592A8B"/>
    <w:rsid w:val="005A0B40"/>
    <w:rsid w:val="005A48EE"/>
    <w:rsid w:val="005B1FE0"/>
    <w:rsid w:val="005B71DB"/>
    <w:rsid w:val="005C331B"/>
    <w:rsid w:val="005D1916"/>
    <w:rsid w:val="0061718F"/>
    <w:rsid w:val="006255B8"/>
    <w:rsid w:val="0062740A"/>
    <w:rsid w:val="006423F3"/>
    <w:rsid w:val="0064760A"/>
    <w:rsid w:val="00655111"/>
    <w:rsid w:val="00661628"/>
    <w:rsid w:val="00665C2B"/>
    <w:rsid w:val="006711E3"/>
    <w:rsid w:val="00674D73"/>
    <w:rsid w:val="006963AD"/>
    <w:rsid w:val="00696436"/>
    <w:rsid w:val="006A1C67"/>
    <w:rsid w:val="006C4F73"/>
    <w:rsid w:val="006F2895"/>
    <w:rsid w:val="00716A3B"/>
    <w:rsid w:val="0074635F"/>
    <w:rsid w:val="00754031"/>
    <w:rsid w:val="00761D14"/>
    <w:rsid w:val="007655EE"/>
    <w:rsid w:val="00774A66"/>
    <w:rsid w:val="00784A80"/>
    <w:rsid w:val="007A40E4"/>
    <w:rsid w:val="007D536A"/>
    <w:rsid w:val="007D6228"/>
    <w:rsid w:val="007E250C"/>
    <w:rsid w:val="0083619A"/>
    <w:rsid w:val="008417F2"/>
    <w:rsid w:val="00845F62"/>
    <w:rsid w:val="00851B4E"/>
    <w:rsid w:val="008E5002"/>
    <w:rsid w:val="008E76B5"/>
    <w:rsid w:val="008F6E6C"/>
    <w:rsid w:val="009025C4"/>
    <w:rsid w:val="009045FD"/>
    <w:rsid w:val="0090739E"/>
    <w:rsid w:val="009127AC"/>
    <w:rsid w:val="009224B9"/>
    <w:rsid w:val="00923433"/>
    <w:rsid w:val="009271E3"/>
    <w:rsid w:val="00952A73"/>
    <w:rsid w:val="00957358"/>
    <w:rsid w:val="009611C8"/>
    <w:rsid w:val="009A334F"/>
    <w:rsid w:val="009A7B50"/>
    <w:rsid w:val="009B4B63"/>
    <w:rsid w:val="009C58BB"/>
    <w:rsid w:val="009D20C4"/>
    <w:rsid w:val="00A045B0"/>
    <w:rsid w:val="00A11914"/>
    <w:rsid w:val="00A42C8B"/>
    <w:rsid w:val="00A470CF"/>
    <w:rsid w:val="00A5092C"/>
    <w:rsid w:val="00A57527"/>
    <w:rsid w:val="00A62B9F"/>
    <w:rsid w:val="00A8055E"/>
    <w:rsid w:val="00AC06CB"/>
    <w:rsid w:val="00AC1D67"/>
    <w:rsid w:val="00AC534C"/>
    <w:rsid w:val="00AC541D"/>
    <w:rsid w:val="00AE46E7"/>
    <w:rsid w:val="00B02225"/>
    <w:rsid w:val="00B14C06"/>
    <w:rsid w:val="00B17692"/>
    <w:rsid w:val="00B356D4"/>
    <w:rsid w:val="00B63598"/>
    <w:rsid w:val="00B655C8"/>
    <w:rsid w:val="00B82B6D"/>
    <w:rsid w:val="00B94599"/>
    <w:rsid w:val="00B94CA2"/>
    <w:rsid w:val="00BC12F2"/>
    <w:rsid w:val="00BE1DCC"/>
    <w:rsid w:val="00BE3FFE"/>
    <w:rsid w:val="00BF2AEF"/>
    <w:rsid w:val="00BF7814"/>
    <w:rsid w:val="00C05E8C"/>
    <w:rsid w:val="00C06428"/>
    <w:rsid w:val="00C1589C"/>
    <w:rsid w:val="00C16086"/>
    <w:rsid w:val="00C325D0"/>
    <w:rsid w:val="00C33F57"/>
    <w:rsid w:val="00C442DB"/>
    <w:rsid w:val="00C56550"/>
    <w:rsid w:val="00C84CD5"/>
    <w:rsid w:val="00C85DD2"/>
    <w:rsid w:val="00C867EA"/>
    <w:rsid w:val="00C87A00"/>
    <w:rsid w:val="00CD0532"/>
    <w:rsid w:val="00D10D59"/>
    <w:rsid w:val="00D1154A"/>
    <w:rsid w:val="00D2330E"/>
    <w:rsid w:val="00D6268E"/>
    <w:rsid w:val="00D65FEB"/>
    <w:rsid w:val="00D709CE"/>
    <w:rsid w:val="00D834A2"/>
    <w:rsid w:val="00D87695"/>
    <w:rsid w:val="00DA2E96"/>
    <w:rsid w:val="00DA6137"/>
    <w:rsid w:val="00DB22FF"/>
    <w:rsid w:val="00DB7684"/>
    <w:rsid w:val="00DC15CE"/>
    <w:rsid w:val="00DC6DBE"/>
    <w:rsid w:val="00DC7D82"/>
    <w:rsid w:val="00DD0E0D"/>
    <w:rsid w:val="00DE20AF"/>
    <w:rsid w:val="00DE4DFD"/>
    <w:rsid w:val="00E0173C"/>
    <w:rsid w:val="00E22600"/>
    <w:rsid w:val="00E26C30"/>
    <w:rsid w:val="00E279B0"/>
    <w:rsid w:val="00E27C5B"/>
    <w:rsid w:val="00E4644F"/>
    <w:rsid w:val="00E531E7"/>
    <w:rsid w:val="00E54B80"/>
    <w:rsid w:val="00E80FEB"/>
    <w:rsid w:val="00E843AF"/>
    <w:rsid w:val="00EB5BE7"/>
    <w:rsid w:val="00EC3DB0"/>
    <w:rsid w:val="00EC4FDB"/>
    <w:rsid w:val="00EE3331"/>
    <w:rsid w:val="00F22146"/>
    <w:rsid w:val="00F23891"/>
    <w:rsid w:val="00F636E3"/>
    <w:rsid w:val="00F82730"/>
    <w:rsid w:val="00F90806"/>
    <w:rsid w:val="00FA1C00"/>
    <w:rsid w:val="00FC5515"/>
    <w:rsid w:val="00FE102A"/>
    <w:rsid w:val="00FE7EB4"/>
    <w:rsid w:val="00FF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8D621CE-6EF7-478D-B5E2-E534D5756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100" w:firstLine="1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DC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69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69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698A"/>
    <w:rPr>
      <w:sz w:val="18"/>
      <w:szCs w:val="18"/>
    </w:rPr>
  </w:style>
  <w:style w:type="character" w:customStyle="1" w:styleId="fontstyle01">
    <w:name w:val="fontstyle01"/>
    <w:basedOn w:val="DefaultParagraphFont"/>
    <w:rsid w:val="00DE4DFD"/>
    <w:rPr>
      <w:rFonts w:ascii="GulliverRM" w:hAnsi="GulliverRM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6A1C67"/>
    <w:pPr>
      <w:ind w:firstLineChars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B022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22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469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68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evathi Thangaraj</cp:lastModifiedBy>
  <cp:revision>9</cp:revision>
  <dcterms:created xsi:type="dcterms:W3CDTF">2023-06-06T04:24:00Z</dcterms:created>
  <dcterms:modified xsi:type="dcterms:W3CDTF">2024-02-23T09:11:00Z</dcterms:modified>
</cp:coreProperties>
</file>